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5DE6D" w14:textId="4A5DD8A4" w:rsidR="0084575A" w:rsidRPr="0084575A" w:rsidRDefault="00E658E5" w:rsidP="00E658E5">
      <w:pPr>
        <w:jc w:val="center"/>
        <w:rPr>
          <w:rFonts w:cs="Times New Roman"/>
          <w:bCs/>
          <w:noProof/>
          <w:kern w:val="0"/>
          <w:szCs w:val="24"/>
        </w:rPr>
      </w:pPr>
      <w:r>
        <w:rPr>
          <w:rFonts w:cs="Times New Roman"/>
          <w:bCs/>
          <w:noProof/>
          <w:kern w:val="0"/>
          <w:szCs w:val="24"/>
        </w:rPr>
        <w:t xml:space="preserve">Supplementary </w:t>
      </w:r>
      <w:r w:rsidR="008222E4">
        <w:rPr>
          <w:rFonts w:cs="Times New Roman"/>
          <w:bCs/>
          <w:noProof/>
          <w:kern w:val="0"/>
          <w:szCs w:val="24"/>
        </w:rPr>
        <w:t>T</w:t>
      </w:r>
      <w:r>
        <w:rPr>
          <w:rFonts w:cs="Times New Roman"/>
          <w:bCs/>
          <w:noProof/>
          <w:kern w:val="0"/>
          <w:szCs w:val="24"/>
        </w:rPr>
        <w:t xml:space="preserve">able </w:t>
      </w:r>
      <w:r>
        <w:rPr>
          <w:rFonts w:cs="Times New Roman" w:hint="eastAsia"/>
          <w:bCs/>
          <w:noProof/>
          <w:kern w:val="0"/>
          <w:szCs w:val="24"/>
        </w:rPr>
        <w:t>1</w:t>
      </w:r>
      <w:r>
        <w:rPr>
          <w:rFonts w:cs="Times New Roman"/>
          <w:bCs/>
          <w:noProof/>
          <w:kern w:val="0"/>
          <w:szCs w:val="24"/>
        </w:rPr>
        <w:t xml:space="preserve">. Baseline </w:t>
      </w:r>
      <w:bookmarkStart w:id="0" w:name="OLE_LINK19"/>
      <w:r>
        <w:rPr>
          <w:rFonts w:cs="Times New Roman"/>
          <w:bCs/>
          <w:noProof/>
          <w:kern w:val="0"/>
          <w:szCs w:val="24"/>
        </w:rPr>
        <w:t>characteristics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91"/>
        <w:gridCol w:w="1984"/>
      </w:tblGrid>
      <w:tr w:rsidR="008222E4" w:rsidRPr="008222E4" w14:paraId="1FF80A70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9E06A" w14:textId="77777777" w:rsidR="008222E4" w:rsidRPr="008222E4" w:rsidRDefault="008222E4" w:rsidP="00C86274">
            <w:pPr>
              <w:widowControl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Characteristic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321E4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Total patients (n = 504</w:t>
            </w:r>
            <w:r w:rsidRPr="008222E4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8222E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8222E4" w:rsidRPr="008222E4" w14:paraId="1D2483AB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1FAA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8059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66 (54, 79)</w:t>
            </w:r>
          </w:p>
        </w:tc>
      </w:tr>
      <w:tr w:rsidR="008222E4" w:rsidRPr="008222E4" w14:paraId="2EB8F405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E67A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Gender,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A85E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325 (64%)</w:t>
            </w:r>
          </w:p>
        </w:tc>
      </w:tr>
      <w:tr w:rsidR="008222E4" w:rsidRPr="008222E4" w14:paraId="544220CB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1D71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Length of stay,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1F50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22 (15, 40)</w:t>
            </w:r>
          </w:p>
        </w:tc>
      </w:tr>
      <w:tr w:rsidR="008222E4" w:rsidRPr="008222E4" w14:paraId="7C8607C3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F8B2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Height,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7C30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68 (160, 172)</w:t>
            </w:r>
          </w:p>
        </w:tc>
      </w:tr>
      <w:tr w:rsidR="008222E4" w:rsidRPr="008222E4" w14:paraId="5FCE2DE2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CB3C" w14:textId="77777777" w:rsidR="008222E4" w:rsidRPr="008222E4" w:rsidRDefault="008222E4" w:rsidP="00C86274">
            <w:pPr>
              <w:widowControl/>
              <w:ind w:leftChars="50" w:left="12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No. of missing c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9F54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8222E4" w:rsidRPr="008222E4" w14:paraId="74917593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252D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Body weight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DC4D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64 (57, 73)</w:t>
            </w:r>
          </w:p>
        </w:tc>
      </w:tr>
      <w:tr w:rsidR="008222E4" w:rsidRPr="008222E4" w14:paraId="18557A9F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6F22" w14:textId="77777777" w:rsidR="008222E4" w:rsidRPr="008222E4" w:rsidRDefault="008222E4" w:rsidP="00C86274">
            <w:pPr>
              <w:widowControl/>
              <w:ind w:leftChars="50" w:left="12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No. of missing c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2006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8222E4" w:rsidRPr="008222E4" w14:paraId="75CE3BAD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E394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GNRI</w:t>
            </w:r>
            <w:r w:rsidRPr="008222E4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78FD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98 (90, 105)</w:t>
            </w:r>
          </w:p>
        </w:tc>
      </w:tr>
      <w:tr w:rsidR="008222E4" w:rsidRPr="008222E4" w14:paraId="7692AF4E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5DC7" w14:textId="77777777" w:rsidR="008222E4" w:rsidRPr="008222E4" w:rsidRDefault="008222E4" w:rsidP="00C86274">
            <w:pPr>
              <w:widowControl/>
              <w:ind w:leftChars="50" w:left="12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No. of missing c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4D93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8222E4" w:rsidRPr="008222E4" w14:paraId="48D94A92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384C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Malnutr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AA48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32 (27%)</w:t>
            </w:r>
          </w:p>
        </w:tc>
      </w:tr>
      <w:tr w:rsidR="008222E4" w:rsidRPr="008222E4" w14:paraId="682DC75E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A8A4" w14:textId="77777777" w:rsidR="008222E4" w:rsidRPr="008222E4" w:rsidRDefault="008222E4" w:rsidP="00C86274">
            <w:pPr>
              <w:widowControl/>
              <w:ind w:leftChars="50" w:left="12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No. of missing c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811A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8222E4" w:rsidRPr="008222E4" w14:paraId="024A4967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43FB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Hypoprotei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BE11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80 (16%)</w:t>
            </w:r>
          </w:p>
        </w:tc>
      </w:tr>
      <w:tr w:rsidR="008222E4" w:rsidRPr="008222E4" w14:paraId="4997D101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A2DF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3688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218 (43%)</w:t>
            </w:r>
          </w:p>
        </w:tc>
      </w:tr>
      <w:tr w:rsidR="008222E4" w:rsidRPr="008222E4" w14:paraId="00003B88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E5C8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225E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70 (14%)</w:t>
            </w:r>
          </w:p>
        </w:tc>
      </w:tr>
      <w:tr w:rsidR="008222E4" w:rsidRPr="008222E4" w14:paraId="6AFAEC31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798B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History of recent 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98A0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13 (22%)</w:t>
            </w:r>
          </w:p>
        </w:tc>
      </w:tr>
      <w:tr w:rsidR="008222E4" w:rsidRPr="008222E4" w14:paraId="08A35932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0B3D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History of recent blee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EB51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97 (39%)</w:t>
            </w:r>
          </w:p>
        </w:tc>
      </w:tr>
      <w:tr w:rsidR="008222E4" w:rsidRPr="008222E4" w14:paraId="5646509D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93AD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Treatment duration,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3CBF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7 (4, 11)</w:t>
            </w:r>
          </w:p>
        </w:tc>
      </w:tr>
      <w:tr w:rsidR="008222E4" w:rsidRPr="008222E4" w14:paraId="27BF848E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8015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Daily dose,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98CB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6 (6, 6)</w:t>
            </w:r>
          </w:p>
        </w:tc>
      </w:tr>
      <w:tr w:rsidR="008222E4" w:rsidRPr="008222E4" w14:paraId="74630289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0922" w14:textId="77777777" w:rsidR="008222E4" w:rsidRPr="008222E4" w:rsidRDefault="008222E4" w:rsidP="00C86274">
            <w:pPr>
              <w:widowControl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Cumulative dose,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5D7B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42 (24, 70)</w:t>
            </w:r>
          </w:p>
        </w:tc>
      </w:tr>
      <w:tr w:rsidR="008222E4" w:rsidRPr="008222E4" w14:paraId="27A65A68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2D38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Tigecyc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831A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22 (4.4%)</w:t>
            </w:r>
          </w:p>
        </w:tc>
      </w:tr>
      <w:tr w:rsidR="008222E4" w:rsidRPr="008222E4" w14:paraId="4F662E2D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1914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Carbapene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F12D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29 (5.8%)</w:t>
            </w:r>
          </w:p>
        </w:tc>
      </w:tr>
      <w:tr w:rsidR="008222E4" w:rsidRPr="008222E4" w14:paraId="228F0DDF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6498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D270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20 (4.0%)</w:t>
            </w:r>
          </w:p>
        </w:tc>
      </w:tr>
      <w:tr w:rsidR="008222E4" w:rsidRPr="008222E4" w14:paraId="2EADBC78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EF2A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Linezol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FF37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3 (2.6%)</w:t>
            </w:r>
          </w:p>
        </w:tc>
      </w:tr>
      <w:tr w:rsidR="008222E4" w:rsidRPr="008222E4" w14:paraId="152AD62A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191D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Alanine aminotransferase, 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5F5A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8.1 (11.1, 34.9)</w:t>
            </w:r>
          </w:p>
        </w:tc>
      </w:tr>
      <w:tr w:rsidR="008222E4" w:rsidRPr="008222E4" w14:paraId="5D776A26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D443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22E4">
              <w:rPr>
                <w:rFonts w:cs="Times New Roman"/>
                <w:sz w:val="18"/>
                <w:szCs w:val="18"/>
              </w:rPr>
              <w:t>Aspertate</w:t>
            </w:r>
            <w:proofErr w:type="spellEnd"/>
            <w:r w:rsidRPr="008222E4">
              <w:rPr>
                <w:rFonts w:cs="Times New Roman"/>
                <w:sz w:val="18"/>
                <w:szCs w:val="18"/>
              </w:rPr>
              <w:t xml:space="preserve"> aminotransferase, 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E15D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9.7 (14.5, 32.7)</w:t>
            </w:r>
          </w:p>
        </w:tc>
      </w:tr>
      <w:tr w:rsidR="008222E4" w:rsidRPr="008222E4" w14:paraId="1B48CFAD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2AF1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Albumin, 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320C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36.3 (32.5, 40.0)</w:t>
            </w:r>
          </w:p>
        </w:tc>
      </w:tr>
      <w:tr w:rsidR="008222E4" w:rsidRPr="008222E4" w14:paraId="2833F32E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E71B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 xml:space="preserve">Total bilirubin, </w:t>
            </w:r>
            <w:proofErr w:type="spellStart"/>
            <w:r w:rsidRPr="008222E4">
              <w:rPr>
                <w:rFonts w:cs="Times New Roman"/>
                <w:sz w:val="18"/>
                <w:szCs w:val="18"/>
              </w:rPr>
              <w:t>μmol</w:t>
            </w:r>
            <w:proofErr w:type="spellEnd"/>
            <w:r w:rsidRPr="008222E4">
              <w:rPr>
                <w:rFonts w:cs="Times New Roman"/>
                <w:sz w:val="18"/>
                <w:szCs w:val="18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C6AE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1.1 (7.5, 18.9)</w:t>
            </w:r>
          </w:p>
        </w:tc>
      </w:tr>
      <w:tr w:rsidR="008222E4" w:rsidRPr="008222E4" w14:paraId="70068C38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E9C0" w14:textId="77777777" w:rsidR="008222E4" w:rsidRPr="008222E4" w:rsidRDefault="008222E4" w:rsidP="00C86274">
            <w:pPr>
              <w:widowControl/>
              <w:ind w:leftChars="50" w:left="120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color w:val="000000"/>
                <w:kern w:val="0"/>
                <w:sz w:val="18"/>
                <w:szCs w:val="18"/>
              </w:rPr>
              <w:t>No. of missing c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53E1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8222E4" w:rsidRPr="008222E4" w14:paraId="380ABE32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2400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 xml:space="preserve">Serum creatinine, </w:t>
            </w:r>
            <w:proofErr w:type="spellStart"/>
            <w:r w:rsidRPr="008222E4">
              <w:rPr>
                <w:rFonts w:cs="Times New Roman"/>
                <w:sz w:val="18"/>
                <w:szCs w:val="18"/>
              </w:rPr>
              <w:t>μmol</w:t>
            </w:r>
            <w:proofErr w:type="spellEnd"/>
            <w:r w:rsidRPr="008222E4">
              <w:rPr>
                <w:rFonts w:cs="Times New Roman"/>
                <w:sz w:val="18"/>
                <w:szCs w:val="18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DDF4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69.9 (56.6, 89.6)</w:t>
            </w:r>
          </w:p>
        </w:tc>
      </w:tr>
      <w:tr w:rsidR="008222E4" w:rsidRPr="008222E4" w14:paraId="549CA1FF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54DD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Hemoglobin, 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6DD1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3.80 (3.24, 4.31)</w:t>
            </w:r>
          </w:p>
        </w:tc>
      </w:tr>
      <w:tr w:rsidR="008222E4" w:rsidRPr="008222E4" w14:paraId="5A30D558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A0E3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bookmarkStart w:id="1" w:name="OLE_LINK32"/>
            <w:r w:rsidRPr="008222E4">
              <w:rPr>
                <w:rFonts w:cs="Times New Roman"/>
                <w:sz w:val="18"/>
                <w:szCs w:val="18"/>
              </w:rPr>
              <w:t>Platelet count</w:t>
            </w:r>
            <w:bookmarkEnd w:id="1"/>
            <w:r w:rsidRPr="008222E4">
              <w:rPr>
                <w:rFonts w:cs="Times New Roman"/>
                <w:sz w:val="18"/>
                <w:szCs w:val="18"/>
              </w:rPr>
              <w:t>, 10^9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D17F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96 (153, 260)</w:t>
            </w:r>
          </w:p>
        </w:tc>
      </w:tr>
      <w:tr w:rsidR="008222E4" w:rsidRPr="008222E4" w14:paraId="233937B8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7380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Fibrinogen, 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C9DF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3.6 (2.8, 4.7)</w:t>
            </w:r>
          </w:p>
        </w:tc>
      </w:tr>
      <w:tr w:rsidR="008222E4" w:rsidRPr="008222E4" w14:paraId="40882BCA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6129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Thrombin time,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617F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6.3 (15.6, 17.0)</w:t>
            </w:r>
          </w:p>
        </w:tc>
      </w:tr>
      <w:tr w:rsidR="008222E4" w:rsidRPr="008222E4" w14:paraId="6510B927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4B861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Activated partial prothrombin time, 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22C78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34.2 (30.5, 38.9)</w:t>
            </w:r>
          </w:p>
        </w:tc>
      </w:tr>
      <w:tr w:rsidR="008222E4" w:rsidRPr="008222E4" w14:paraId="19078913" w14:textId="77777777" w:rsidTr="008222E4">
        <w:trPr>
          <w:trHeight w:val="283"/>
          <w:jc w:val="center"/>
        </w:trPr>
        <w:tc>
          <w:tcPr>
            <w:tcW w:w="2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0AE6" w14:textId="77777777" w:rsidR="008222E4" w:rsidRPr="008222E4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Prothrombin time, 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AEB73" w14:textId="77777777" w:rsidR="008222E4" w:rsidRPr="008222E4" w:rsidRDefault="008222E4" w:rsidP="00C86274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</w:rPr>
              <w:t>13.4 (12.5, 14.5)</w:t>
            </w:r>
          </w:p>
        </w:tc>
      </w:tr>
      <w:tr w:rsidR="008222E4" w:rsidRPr="008222E4" w14:paraId="31097A0B" w14:textId="77777777" w:rsidTr="008222E4">
        <w:trPr>
          <w:trHeight w:val="283"/>
          <w:jc w:val="center"/>
        </w:trPr>
        <w:tc>
          <w:tcPr>
            <w:tcW w:w="487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25FC3" w14:textId="77777777" w:rsidR="008222E4" w:rsidRPr="008222E4" w:rsidRDefault="008222E4" w:rsidP="00C86274">
            <w:pPr>
              <w:widowControl/>
              <w:rPr>
                <w:rFonts w:cs="Times New Roman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8222E4">
              <w:rPr>
                <w:rFonts w:cs="Times New Roman"/>
                <w:sz w:val="18"/>
                <w:szCs w:val="18"/>
              </w:rPr>
              <w:t xml:space="preserve"> Median (interquartile range); absolute numbers (percentages)</w:t>
            </w:r>
          </w:p>
          <w:p w14:paraId="2EC0AF15" w14:textId="77777777" w:rsidR="008222E4" w:rsidRPr="008222E4" w:rsidRDefault="008222E4" w:rsidP="00C86274">
            <w:pPr>
              <w:widowControl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8222E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8222E4">
              <w:rPr>
                <w:rFonts w:cs="Times New Roman"/>
                <w:sz w:val="18"/>
                <w:szCs w:val="18"/>
              </w:rPr>
              <w:t xml:space="preserve"> GNRI, geriatric nutrition risk index</w:t>
            </w:r>
          </w:p>
        </w:tc>
      </w:tr>
    </w:tbl>
    <w:p w14:paraId="094AB2C5" w14:textId="77777777" w:rsidR="0084575A" w:rsidRPr="008222E4" w:rsidRDefault="0084575A" w:rsidP="00633D48">
      <w:pPr>
        <w:rPr>
          <w:rFonts w:cs="Times New Roman"/>
          <w:bCs/>
          <w:noProof/>
          <w:kern w:val="0"/>
          <w:szCs w:val="24"/>
        </w:rPr>
      </w:pPr>
    </w:p>
    <w:p w14:paraId="0ED93EFF" w14:textId="77777777" w:rsidR="00C20E7B" w:rsidRDefault="00C20E7B" w:rsidP="00633D48">
      <w:pPr>
        <w:rPr>
          <w:rFonts w:cs="Times New Roman"/>
          <w:bCs/>
          <w:noProof/>
          <w:kern w:val="0"/>
          <w:szCs w:val="24"/>
        </w:rPr>
      </w:pPr>
    </w:p>
    <w:p w14:paraId="43282BBB" w14:textId="77777777" w:rsidR="008222E4" w:rsidRDefault="008222E4" w:rsidP="00633D48">
      <w:pPr>
        <w:rPr>
          <w:rFonts w:cs="Times New Roman" w:hint="eastAsia"/>
          <w:bCs/>
          <w:noProof/>
          <w:kern w:val="0"/>
          <w:szCs w:val="24"/>
        </w:rPr>
        <w:sectPr w:rsidR="008222E4" w:rsidSect="00C6702E">
          <w:pgSz w:w="11906" w:h="16838"/>
          <w:pgMar w:top="1440" w:right="1800" w:bottom="1440" w:left="1800" w:header="851" w:footer="992" w:gutter="0"/>
          <w:cols w:space="425"/>
          <w:docGrid w:type="linesAndChars" w:linePitch="326"/>
        </w:sectPr>
      </w:pPr>
    </w:p>
    <w:p w14:paraId="1398DE57" w14:textId="77777777" w:rsidR="0084575A" w:rsidRDefault="0084575A" w:rsidP="008222E4">
      <w:pPr>
        <w:rPr>
          <w:rFonts w:cs="Times New Roman" w:hint="eastAsia"/>
          <w:bCs/>
          <w:noProof/>
          <w:kern w:val="0"/>
          <w:szCs w:val="24"/>
        </w:rPr>
      </w:pPr>
    </w:p>
    <w:p w14:paraId="0E3A1A91" w14:textId="5CAD8D26" w:rsidR="00C20E7B" w:rsidRDefault="00706BDD" w:rsidP="00706BDD">
      <w:pPr>
        <w:jc w:val="center"/>
        <w:rPr>
          <w:rFonts w:cs="Times New Roman"/>
          <w:bCs/>
          <w:noProof/>
          <w:kern w:val="0"/>
          <w:szCs w:val="24"/>
        </w:rPr>
      </w:pPr>
      <w:r>
        <w:rPr>
          <w:rFonts w:cs="Times New Roman"/>
          <w:bCs/>
          <w:noProof/>
          <w:kern w:val="0"/>
          <w:szCs w:val="24"/>
        </w:rPr>
        <w:t xml:space="preserve">Supplementary </w:t>
      </w:r>
      <w:r w:rsidR="008222E4">
        <w:rPr>
          <w:rFonts w:cs="Times New Roman"/>
          <w:bCs/>
          <w:noProof/>
          <w:kern w:val="0"/>
          <w:szCs w:val="24"/>
        </w:rPr>
        <w:t>T</w:t>
      </w:r>
      <w:r>
        <w:rPr>
          <w:rFonts w:cs="Times New Roman"/>
          <w:bCs/>
          <w:noProof/>
          <w:kern w:val="0"/>
          <w:szCs w:val="24"/>
        </w:rPr>
        <w:t xml:space="preserve">able </w:t>
      </w:r>
      <w:r>
        <w:rPr>
          <w:rFonts w:cs="Times New Roman" w:hint="eastAsia"/>
          <w:bCs/>
          <w:noProof/>
          <w:kern w:val="0"/>
          <w:szCs w:val="24"/>
        </w:rPr>
        <w:t>2</w:t>
      </w:r>
      <w:r>
        <w:rPr>
          <w:rFonts w:cs="Times New Roman"/>
          <w:bCs/>
          <w:noProof/>
          <w:kern w:val="0"/>
          <w:szCs w:val="24"/>
        </w:rPr>
        <w:t>.</w:t>
      </w:r>
      <w:r>
        <w:rPr>
          <w:rFonts w:cs="Times New Roman" w:hint="eastAsia"/>
          <w:bCs/>
          <w:noProof/>
          <w:kern w:val="0"/>
          <w:szCs w:val="24"/>
        </w:rPr>
        <w:t xml:space="preserve"> </w:t>
      </w:r>
      <w:r>
        <w:rPr>
          <w:rFonts w:cs="Times New Roman"/>
          <w:bCs/>
          <w:noProof/>
          <w:kern w:val="0"/>
          <w:szCs w:val="24"/>
        </w:rPr>
        <w:t>Univariable and multivariable logistic regression analyses</w:t>
      </w:r>
      <w:r>
        <w:rPr>
          <w:rFonts w:cs="Times New Roman" w:hint="eastAsia"/>
          <w:bCs/>
          <w:noProof/>
          <w:kern w:val="0"/>
          <w:szCs w:val="24"/>
        </w:rPr>
        <w:t xml:space="preserve"> </w:t>
      </w:r>
      <w:r>
        <w:rPr>
          <w:rFonts w:cs="Times New Roman"/>
          <w:bCs/>
          <w:noProof/>
          <w:kern w:val="0"/>
          <w:szCs w:val="24"/>
        </w:rPr>
        <w:t>with complete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91"/>
        <w:gridCol w:w="1416"/>
        <w:gridCol w:w="1718"/>
        <w:gridCol w:w="1918"/>
        <w:gridCol w:w="1626"/>
        <w:gridCol w:w="723"/>
        <w:gridCol w:w="1836"/>
        <w:gridCol w:w="723"/>
      </w:tblGrid>
      <w:tr w:rsidR="008222E4" w:rsidRPr="00C14AFE" w14:paraId="421772BB" w14:textId="77777777" w:rsidTr="00C86274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E54C8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765DA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Total (n=486</w:t>
            </w:r>
            <w:r w:rsidRPr="00C14AFE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B5D4B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Case group (n=246</w:t>
            </w:r>
            <w:r w:rsidRPr="00C14AFE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7052D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Control group (n=240</w:t>
            </w:r>
            <w:r w:rsidRPr="00C14AFE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E5DCB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Crude O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13BC4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EB454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Adjusted OR (95%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8EA76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222E4" w:rsidRPr="00C14AFE" w14:paraId="6C588F54" w14:textId="77777777" w:rsidTr="00C86274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CD0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Malnutr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EB8FA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32 (2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1840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87 (3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2963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45 (1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6A883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2.54 (1.67-3.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B72A5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19B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2.41 (1.54-3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4CBB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222E4" w:rsidRPr="00C14AFE" w14:paraId="34F97970" w14:textId="77777777" w:rsidTr="00C8627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6ADA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DEDF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66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FB43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43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028B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23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7A17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2.12 (1.23-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BE44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FE7B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B557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222E4" w:rsidRPr="00C14AFE" w14:paraId="273E9733" w14:textId="77777777" w:rsidTr="00C8627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48551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History of recent bleed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6B6724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90 (3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0AD70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07 (4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A87F6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83 (3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F6EE640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.58 (1.09-2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83DEB7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41EE5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.95 (1.31-2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22051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222E4" w:rsidRPr="00C14AFE" w14:paraId="77048676" w14:textId="77777777" w:rsidTr="00C8627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35DA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sz w:val="18"/>
                <w:szCs w:val="18"/>
              </w:rPr>
              <w:t>Treatment duration, 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8DBA1F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7 (4, 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A0D81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9 (6, 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4EA53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6 (3, 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DAE5189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.10 (1.07-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7AD773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3929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A055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222E4" w:rsidRPr="00C14AFE" w14:paraId="5501C433" w14:textId="77777777" w:rsidTr="00C8627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755CE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Carbapene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59379E8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28 (5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88A5B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22 (9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08D10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6 (2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1508E01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4.04 (1.61-10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64AB7C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375D6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5.49 (2.20-15.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C58A7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222E4" w:rsidRPr="00C14AFE" w14:paraId="50879B19" w14:textId="77777777" w:rsidTr="00C8627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0C7F2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sz w:val="18"/>
                <w:szCs w:val="18"/>
              </w:rPr>
              <w:t>Carbapenems, g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936C93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36.2 (32.6, 4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91F30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35.6 (31.6, 39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E61D5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36.9 (33.2, 4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2C09B5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0.96 (0.93-0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7D6315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F0010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21AB7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222E4" w:rsidRPr="00C14AFE" w14:paraId="1AD3464A" w14:textId="77777777" w:rsidTr="00C8627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5FCE6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sz w:val="18"/>
                <w:szCs w:val="18"/>
              </w:rPr>
              <w:t xml:space="preserve">Serum creatinine, </w:t>
            </w:r>
            <w:proofErr w:type="spellStart"/>
            <w:r w:rsidRPr="00C14AFE">
              <w:rPr>
                <w:rFonts w:cs="Times New Roman"/>
                <w:sz w:val="18"/>
                <w:szCs w:val="18"/>
              </w:rPr>
              <w:t>μmol</w:t>
            </w:r>
            <w:proofErr w:type="spellEnd"/>
            <w:r w:rsidRPr="00C14AFE">
              <w:rPr>
                <w:rFonts w:cs="Times New Roman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D3F631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69.9 (56.6, 8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8B2B4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70.1 (56.8, 95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C9BBA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69.8 (55.9, 85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3BEFD9F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.01 (1.00-1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148871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31C0F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.01 (1.00-1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85075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222E4" w:rsidRPr="00C14AFE" w14:paraId="3A2FC21B" w14:textId="77777777" w:rsidTr="00C8627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C37AF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sz w:val="18"/>
                <w:szCs w:val="18"/>
              </w:rPr>
              <w:t>Hemoglobin, g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311442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3.80 (3.24, 4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30017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3.69 (3.09, 4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76393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3.95 (3.40, 4.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03C37D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0.69 (0.54-0.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6F5804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087D7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81CA6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222E4" w:rsidRPr="00C14AFE" w14:paraId="64837C11" w14:textId="77777777" w:rsidTr="00C8627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364951" w14:textId="77777777" w:rsidR="008222E4" w:rsidRPr="00C14AFE" w:rsidRDefault="008222E4" w:rsidP="00C86274"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sz w:val="18"/>
                <w:szCs w:val="18"/>
              </w:rPr>
              <w:t>Activated partial prothrombin time,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A79B85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34.1 (30.5, 3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05F0CB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34.2 (29.7, 4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F36D6B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34.1 (30.9, 3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B97B43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1.04 (1.01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BA8791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EF916D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AAF4F1" w14:textId="77777777" w:rsidR="008222E4" w:rsidRPr="00C14AFE" w:rsidRDefault="008222E4" w:rsidP="00C86274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222E4" w:rsidRPr="00C14AFE" w14:paraId="7EF66FCB" w14:textId="77777777" w:rsidTr="00C86274">
        <w:trPr>
          <w:trHeight w:val="340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B930F" w14:textId="77777777" w:rsidR="008222E4" w:rsidRPr="00C14AFE" w:rsidRDefault="008222E4" w:rsidP="00C86274">
            <w:pPr>
              <w:widowControl/>
              <w:spacing w:line="240" w:lineRule="exact"/>
              <w:jc w:val="left"/>
              <w:rPr>
                <w:rFonts w:cs="Times New Roman"/>
                <w:sz w:val="15"/>
                <w:szCs w:val="15"/>
              </w:rPr>
            </w:pPr>
            <w:r w:rsidRPr="00C14AFE">
              <w:rPr>
                <w:rFonts w:cs="Times New Roman"/>
                <w:sz w:val="15"/>
                <w:szCs w:val="15"/>
                <w:vertAlign w:val="superscript"/>
              </w:rPr>
              <w:t>1</w:t>
            </w:r>
            <w:r w:rsidRPr="00C14AFE">
              <w:rPr>
                <w:rFonts w:cs="Times New Roman"/>
              </w:rPr>
              <w:t xml:space="preserve"> </w:t>
            </w:r>
            <w:r w:rsidRPr="00C14AFE">
              <w:rPr>
                <w:rFonts w:cs="Times New Roman"/>
                <w:sz w:val="15"/>
                <w:szCs w:val="15"/>
              </w:rPr>
              <w:t>Median (interquartile range); absolute numbers (percentages)</w:t>
            </w:r>
          </w:p>
          <w:p w14:paraId="3F857C18" w14:textId="77777777" w:rsidR="008222E4" w:rsidRPr="00C14AFE" w:rsidRDefault="008222E4" w:rsidP="00C86274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14AFE">
              <w:rPr>
                <w:rFonts w:cs="Times New Roman"/>
                <w:sz w:val="15"/>
                <w:szCs w:val="15"/>
              </w:rPr>
              <w:t>OR, odds ratio; CI, confidence interval</w:t>
            </w:r>
          </w:p>
        </w:tc>
      </w:tr>
    </w:tbl>
    <w:p w14:paraId="6307DE1B" w14:textId="77777777" w:rsidR="00706BDD" w:rsidRPr="00706BDD" w:rsidRDefault="00706BDD" w:rsidP="00C20E7B">
      <w:pPr>
        <w:rPr>
          <w:rFonts w:cs="Times New Roman" w:hint="eastAsia"/>
          <w:bCs/>
          <w:noProof/>
          <w:kern w:val="0"/>
          <w:szCs w:val="24"/>
        </w:rPr>
        <w:sectPr w:rsidR="00706BDD" w:rsidRPr="00706BDD" w:rsidSect="00C20E7B">
          <w:pgSz w:w="16838" w:h="11906" w:orient="landscape"/>
          <w:pgMar w:top="1800" w:right="1440" w:bottom="1800" w:left="1440" w:header="851" w:footer="992" w:gutter="0"/>
          <w:cols w:space="425"/>
          <w:docGrid w:type="linesAndChars" w:linePitch="326"/>
        </w:sectPr>
      </w:pPr>
    </w:p>
    <w:p w14:paraId="435ABE68" w14:textId="77777777" w:rsidR="0078529C" w:rsidRPr="0078529C" w:rsidRDefault="0078529C" w:rsidP="008222E4">
      <w:pPr>
        <w:rPr>
          <w:rFonts w:hint="eastAsia"/>
        </w:rPr>
      </w:pPr>
    </w:p>
    <w:sectPr w:rsidR="0078529C" w:rsidRPr="0078529C" w:rsidSect="00C20E7B">
      <w:pgSz w:w="11906" w:h="16838"/>
      <w:pgMar w:top="1440" w:right="1800" w:bottom="1440" w:left="180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93215" w14:textId="77777777" w:rsidR="00342E39" w:rsidRDefault="00342E39" w:rsidP="00C6702E">
      <w:r>
        <w:separator/>
      </w:r>
    </w:p>
  </w:endnote>
  <w:endnote w:type="continuationSeparator" w:id="0">
    <w:p w14:paraId="5A4CBFA6" w14:textId="77777777" w:rsidR="00342E39" w:rsidRDefault="00342E39" w:rsidP="00C67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894983" w14:textId="77777777" w:rsidR="00342E39" w:rsidRDefault="00342E39" w:rsidP="00C6702E">
      <w:r>
        <w:separator/>
      </w:r>
    </w:p>
  </w:footnote>
  <w:footnote w:type="continuationSeparator" w:id="0">
    <w:p w14:paraId="32A96AC6" w14:textId="77777777" w:rsidR="00342E39" w:rsidRDefault="00342E39" w:rsidP="00C67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MDQzsTQ3tzAzsDRV0lEKTi0uzszPAykwNK4FABq82w0tAAAA"/>
  </w:docVars>
  <w:rsids>
    <w:rsidRoot w:val="009C2257"/>
    <w:rsid w:val="00000A53"/>
    <w:rsid w:val="00025343"/>
    <w:rsid w:val="000913A8"/>
    <w:rsid w:val="000C2E23"/>
    <w:rsid w:val="00113DA7"/>
    <w:rsid w:val="001159FC"/>
    <w:rsid w:val="001301D6"/>
    <w:rsid w:val="001414BA"/>
    <w:rsid w:val="00143FB6"/>
    <w:rsid w:val="00175CEE"/>
    <w:rsid w:val="001A15ED"/>
    <w:rsid w:val="001B64B0"/>
    <w:rsid w:val="001C1A12"/>
    <w:rsid w:val="001D1BCD"/>
    <w:rsid w:val="001E27C1"/>
    <w:rsid w:val="001E6A0E"/>
    <w:rsid w:val="00203547"/>
    <w:rsid w:val="00225B9E"/>
    <w:rsid w:val="00263C31"/>
    <w:rsid w:val="00280CE3"/>
    <w:rsid w:val="002C1C2F"/>
    <w:rsid w:val="002C4A19"/>
    <w:rsid w:val="002F3E07"/>
    <w:rsid w:val="0030431D"/>
    <w:rsid w:val="00330057"/>
    <w:rsid w:val="00331C6C"/>
    <w:rsid w:val="00342E39"/>
    <w:rsid w:val="003D29C4"/>
    <w:rsid w:val="0041657B"/>
    <w:rsid w:val="004310F2"/>
    <w:rsid w:val="00437EE4"/>
    <w:rsid w:val="00461AF1"/>
    <w:rsid w:val="004865D8"/>
    <w:rsid w:val="0049711F"/>
    <w:rsid w:val="004C2D8D"/>
    <w:rsid w:val="004F0F50"/>
    <w:rsid w:val="00524DC5"/>
    <w:rsid w:val="00550684"/>
    <w:rsid w:val="005578C9"/>
    <w:rsid w:val="005A7C89"/>
    <w:rsid w:val="005B336A"/>
    <w:rsid w:val="005C454F"/>
    <w:rsid w:val="005D3801"/>
    <w:rsid w:val="00603259"/>
    <w:rsid w:val="0061705E"/>
    <w:rsid w:val="00633D48"/>
    <w:rsid w:val="00637496"/>
    <w:rsid w:val="00655CDE"/>
    <w:rsid w:val="00657555"/>
    <w:rsid w:val="0068370A"/>
    <w:rsid w:val="006B3613"/>
    <w:rsid w:val="006C1011"/>
    <w:rsid w:val="006E2525"/>
    <w:rsid w:val="00706BDD"/>
    <w:rsid w:val="007274CB"/>
    <w:rsid w:val="00727800"/>
    <w:rsid w:val="0074083E"/>
    <w:rsid w:val="0076328B"/>
    <w:rsid w:val="00781E40"/>
    <w:rsid w:val="0078529C"/>
    <w:rsid w:val="007B59B0"/>
    <w:rsid w:val="007D73D7"/>
    <w:rsid w:val="00801F84"/>
    <w:rsid w:val="00821B2A"/>
    <w:rsid w:val="008222E4"/>
    <w:rsid w:val="0084575A"/>
    <w:rsid w:val="008526A9"/>
    <w:rsid w:val="00864280"/>
    <w:rsid w:val="0086674E"/>
    <w:rsid w:val="008705E6"/>
    <w:rsid w:val="00871E93"/>
    <w:rsid w:val="008E20FD"/>
    <w:rsid w:val="008E5D9E"/>
    <w:rsid w:val="009006AA"/>
    <w:rsid w:val="00994147"/>
    <w:rsid w:val="00994C44"/>
    <w:rsid w:val="009B2BC5"/>
    <w:rsid w:val="009C2257"/>
    <w:rsid w:val="009E213A"/>
    <w:rsid w:val="00A26BE2"/>
    <w:rsid w:val="00A31172"/>
    <w:rsid w:val="00A627BC"/>
    <w:rsid w:val="00A77B07"/>
    <w:rsid w:val="00B20E8F"/>
    <w:rsid w:val="00B240F4"/>
    <w:rsid w:val="00B70249"/>
    <w:rsid w:val="00BA4F73"/>
    <w:rsid w:val="00BB1A63"/>
    <w:rsid w:val="00BE35D2"/>
    <w:rsid w:val="00BE7435"/>
    <w:rsid w:val="00C00ECE"/>
    <w:rsid w:val="00C20E7B"/>
    <w:rsid w:val="00C55E4D"/>
    <w:rsid w:val="00C574D7"/>
    <w:rsid w:val="00C66069"/>
    <w:rsid w:val="00C6702E"/>
    <w:rsid w:val="00C86419"/>
    <w:rsid w:val="00D36D15"/>
    <w:rsid w:val="00D712F5"/>
    <w:rsid w:val="00D869C0"/>
    <w:rsid w:val="00D962D2"/>
    <w:rsid w:val="00E05B11"/>
    <w:rsid w:val="00E06F23"/>
    <w:rsid w:val="00E4649D"/>
    <w:rsid w:val="00E548C1"/>
    <w:rsid w:val="00E6387F"/>
    <w:rsid w:val="00E658E5"/>
    <w:rsid w:val="00E767DB"/>
    <w:rsid w:val="00EC2DB1"/>
    <w:rsid w:val="00F73812"/>
    <w:rsid w:val="00FA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A96EA7"/>
  <w14:defaultImageDpi w14:val="32767"/>
  <w15:chartTrackingRefBased/>
  <w15:docId w15:val="{F94CF27A-F079-4A5B-B424-51BD7BE01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BDD"/>
    <w:pPr>
      <w:widowControl w:val="0"/>
      <w:jc w:val="both"/>
    </w:pPr>
    <w:rPr>
      <w:rFonts w:ascii="Times New Roman" w:eastAsia="宋体" w:hAnsi="Times New Roman"/>
      <w:sz w:val="24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0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0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02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BA4F7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A4F73"/>
    <w:rPr>
      <w:rFonts w:ascii="宋体" w:eastAsia="宋体" w:hAnsi="宋体" w:cs="宋体"/>
      <w:kern w:val="0"/>
      <w:sz w:val="24"/>
      <w:szCs w:val="24"/>
    </w:rPr>
  </w:style>
  <w:style w:type="character" w:customStyle="1" w:styleId="gnvwddmde4b">
    <w:name w:val="gnvwddmde4b"/>
    <w:basedOn w:val="a0"/>
    <w:rsid w:val="00BA4F73"/>
  </w:style>
  <w:style w:type="character" w:customStyle="1" w:styleId="gnvwddmdd3b">
    <w:name w:val="gnvwddmdd3b"/>
    <w:basedOn w:val="a0"/>
    <w:rsid w:val="00BA4F73"/>
  </w:style>
  <w:style w:type="character" w:customStyle="1" w:styleId="gnvwddmdn3b">
    <w:name w:val="gnvwddmdn3b"/>
    <w:basedOn w:val="a0"/>
    <w:rsid w:val="00BA4F73"/>
  </w:style>
  <w:style w:type="table" w:styleId="a7">
    <w:name w:val="Table Grid"/>
    <w:basedOn w:val="a1"/>
    <w:uiPriority w:val="39"/>
    <w:rsid w:val="00D86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7C0FD-DE47-43BA-983B-27AB024B8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2</TotalTime>
  <Pages>3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伏 安</dc:creator>
  <cp:keywords/>
  <dc:description/>
  <cp:lastModifiedBy>伏 安</cp:lastModifiedBy>
  <cp:revision>72</cp:revision>
  <cp:lastPrinted>2024-03-11T03:39:00Z</cp:lastPrinted>
  <dcterms:created xsi:type="dcterms:W3CDTF">2024-03-11T03:34:00Z</dcterms:created>
  <dcterms:modified xsi:type="dcterms:W3CDTF">2024-04-08T14:59:00Z</dcterms:modified>
</cp:coreProperties>
</file>